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37D" w:rsidRPr="00BC670E" w:rsidRDefault="00BC670E" w:rsidP="00BC670E">
      <w:pPr>
        <w:rPr>
          <w:sz w:val="28"/>
          <w:lang w:val="en-US"/>
        </w:rPr>
      </w:pPr>
      <w:r w:rsidRPr="00BC670E">
        <w:rPr>
          <w:b/>
          <w:sz w:val="28"/>
          <w:lang w:val="en-US"/>
        </w:rPr>
        <w:t>Table</w:t>
      </w:r>
      <w:r w:rsidR="00781977">
        <w:rPr>
          <w:b/>
          <w:sz w:val="28"/>
          <w:lang w:val="en-US"/>
        </w:rPr>
        <w:t xml:space="preserve"> </w:t>
      </w:r>
      <w:r w:rsidR="00127390">
        <w:rPr>
          <w:b/>
          <w:sz w:val="28"/>
          <w:lang w:val="en-US"/>
        </w:rPr>
        <w:t>S</w:t>
      </w:r>
      <w:r w:rsidR="00781977">
        <w:rPr>
          <w:b/>
          <w:sz w:val="28"/>
          <w:lang w:val="en-US"/>
        </w:rPr>
        <w:t>2</w:t>
      </w:r>
      <w:r w:rsidRPr="00BC670E">
        <w:rPr>
          <w:b/>
          <w:sz w:val="28"/>
          <w:lang w:val="en-US"/>
        </w:rPr>
        <w:t>:</w:t>
      </w:r>
      <w:r w:rsidRPr="00BC670E">
        <w:rPr>
          <w:sz w:val="28"/>
          <w:lang w:val="en-US"/>
        </w:rPr>
        <w:t xml:space="preserve"> </w:t>
      </w:r>
      <w:proofErr w:type="spellStart"/>
      <w:r w:rsidRPr="00BC670E">
        <w:rPr>
          <w:sz w:val="28"/>
          <w:lang w:val="en-US"/>
        </w:rPr>
        <w:t>Phylogenetic</w:t>
      </w:r>
      <w:proofErr w:type="spellEnd"/>
      <w:r w:rsidRPr="00BC670E">
        <w:rPr>
          <w:sz w:val="28"/>
          <w:lang w:val="en-US"/>
        </w:rPr>
        <w:t xml:space="preserve"> Profile of reads common between Amazon and Lake Gatun</w:t>
      </w:r>
    </w:p>
    <w:tbl>
      <w:tblPr>
        <w:tblW w:w="8980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237"/>
        <w:gridCol w:w="1260"/>
        <w:gridCol w:w="3643"/>
        <w:gridCol w:w="840"/>
      </w:tblGrid>
      <w:tr w:rsidR="00BC670E" w:rsidRPr="00127390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BC670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US" w:eastAsia="es-ES"/>
              </w:rPr>
              <w:t>AMAZON READS COMMON WITH LAKE GATU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BC670E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US" w:eastAsia="es-ES"/>
              </w:rPr>
              <w:t>LAKE GATUN READS COMMON WITH AMAZON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US" w:eastAsia="es-ES"/>
              </w:rPr>
            </w:pP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AM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# HITS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AME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# HITS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itrosopumil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aritim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SCM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1676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andidat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elagi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ubique HTCC1062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2033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andidat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elagi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ubique HTCC106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1613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cidotherm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ellulolytic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11B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8584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cidotherm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ellulolytic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11B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712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itrosopumil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aritim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SCM1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7191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eptomyce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cabiei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. 87.2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903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eptomyce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vermitili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MA-4680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696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Jani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HTCC264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828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eptomyce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cabiei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. 87.22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168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olynucleo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QLW-P1DMWA-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806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Jani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HTCC2649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891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ethylobacill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lagellat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KT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767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hermobifid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fusca YX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885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hermobifid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fusca YX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667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eptomyce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oelicolo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A3(2)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691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eptomyce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vermitili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MA-468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612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ranki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EAN1pec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729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eptomyce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oelicolo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A3(2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386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Kineococc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adiotoleran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SRS30216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422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Kineococc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adiotoleran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SRS3021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142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ranki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Ccl3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303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ranki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EAN1pec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028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alinispor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renicol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CNS-205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134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alinispor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ropic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CNB-44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516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alinispor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ropic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CNB-440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899</w:t>
            </w:r>
          </w:p>
        </w:tc>
      </w:tr>
      <w:tr w:rsidR="00BC670E" w:rsidRPr="00BC670E" w:rsidTr="00BC670E">
        <w:trPr>
          <w:trHeight w:val="538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ranki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Ccl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405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ethylobacill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lagellat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KT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551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alinispor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renicol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CNS-20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258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oli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sitat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Ellin6076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465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ocardi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arcinic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IFM 1015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071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ytophag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hutchinsonii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ATCC 33406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439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marine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ctino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PHSC20C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924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olynucleo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QLW-P1DMWA-1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352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revi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inen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BL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874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ocardi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arcinic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IFM 10152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244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yco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megmati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. MC2 15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823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marine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ctino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PHSC20C1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997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arvibacul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avamentivoran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DS-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786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lastopirellul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marina DSM 3645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913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yco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vanbaaleni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vanbaalenii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PYR-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741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ubro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xylanophil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DSM 9941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876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lastRenderedPageBreak/>
              <w:t>Clavi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ichiganensi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ubsp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.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ichiganensi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NCPPB 38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33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yco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megmati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. MC2 155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693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ropioni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cne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KPA17120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13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yco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vanbaaleni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vanbaalenii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PYR-1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629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ubro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xylanophil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DSM 994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91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cidobacteria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Ellin345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617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olaromona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JS66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78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revi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inen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BL2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498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agnetospirill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agnetotacticum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47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arvibacul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avamentivoran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DS-1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474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yco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MC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05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olaromona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JS666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440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val="en-US" w:eastAsia="es-ES"/>
              </w:rPr>
              <w:t xml:space="preserve">Leifsonia xyli subsp. xyli str. </w:t>
            </w: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TCB0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90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orang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ellulos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So ce 56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343</w:t>
            </w:r>
          </w:p>
        </w:tc>
      </w:tr>
      <w:tr w:rsidR="00BC670E" w:rsidRPr="00BC670E" w:rsidTr="00BC670E">
        <w:trPr>
          <w:trHeight w:val="537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olibacter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sitat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Ellin607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77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oseiflex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p.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RS-1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315</w:t>
            </w:r>
          </w:p>
        </w:tc>
      </w:tr>
      <w:tr w:rsidR="00BC670E" w:rsidRPr="00BC670E" w:rsidTr="00BC670E">
        <w:trPr>
          <w:trHeight w:val="538"/>
        </w:trPr>
        <w:tc>
          <w:tcPr>
            <w:tcW w:w="3237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ycobacteri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arinum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M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22</w:t>
            </w:r>
          </w:p>
        </w:tc>
        <w:tc>
          <w:tcPr>
            <w:tcW w:w="3643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Herpetosiphon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urantiacus</w:t>
            </w:r>
            <w:proofErr w:type="spellEnd"/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 ATCC 23779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C670E" w:rsidRPr="00BC670E" w:rsidRDefault="00BC670E" w:rsidP="00BC67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BC670E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270</w:t>
            </w:r>
          </w:p>
        </w:tc>
      </w:tr>
    </w:tbl>
    <w:p w:rsidR="00BC670E" w:rsidRDefault="00BC670E" w:rsidP="00BC670E">
      <w:pPr>
        <w:rPr>
          <w:sz w:val="24"/>
          <w:lang w:val="en-US"/>
        </w:rPr>
      </w:pPr>
    </w:p>
    <w:p w:rsidR="00BC670E" w:rsidRPr="00BC670E" w:rsidRDefault="00BC670E" w:rsidP="00BC670E">
      <w:pPr>
        <w:rPr>
          <w:sz w:val="24"/>
          <w:lang w:val="en-US"/>
        </w:rPr>
      </w:pPr>
    </w:p>
    <w:sectPr w:rsidR="00BC670E" w:rsidRPr="00BC670E" w:rsidSect="00BC67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C670E"/>
    <w:rsid w:val="00127390"/>
    <w:rsid w:val="0030076C"/>
    <w:rsid w:val="00410882"/>
    <w:rsid w:val="005555CF"/>
    <w:rsid w:val="00607E47"/>
    <w:rsid w:val="0062237C"/>
    <w:rsid w:val="00656D1A"/>
    <w:rsid w:val="00781977"/>
    <w:rsid w:val="00971050"/>
    <w:rsid w:val="00BC67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76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C6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67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0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Egg</cp:lastModifiedBy>
  <cp:revision>4</cp:revision>
  <dcterms:created xsi:type="dcterms:W3CDTF">2010-12-28T15:29:00Z</dcterms:created>
  <dcterms:modified xsi:type="dcterms:W3CDTF">2011-07-28T13:31:00Z</dcterms:modified>
</cp:coreProperties>
</file>